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67058" w:rsidRDefault="00267058" w:rsidP="0026705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ind w:right="383"/>
        <w:jc w:val="both"/>
        <w:rPr>
          <w:rFonts w:ascii="Arial" w:hAnsi="Arial" w:cs="Arial"/>
        </w:rPr>
      </w:pPr>
      <w:r>
        <w:rPr>
          <w:rFonts w:ascii="Arial" w:hAnsi="Arial" w:cs="Arial"/>
          <w:b/>
        </w:rPr>
        <w:t>Table S2.</w:t>
      </w:r>
      <w:r>
        <w:rPr>
          <w:rFonts w:ascii="Arial" w:hAnsi="Arial" w:cs="Arial"/>
        </w:rPr>
        <w:t xml:space="preserve"> Primers used in this study</w:t>
      </w:r>
    </w:p>
    <w:tbl>
      <w:tblPr>
        <w:tblW w:w="932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BF"/>
      </w:tblPr>
      <w:tblGrid>
        <w:gridCol w:w="3369"/>
        <w:gridCol w:w="5953"/>
      </w:tblGrid>
      <w:tr w:rsidR="00267058" w:rsidTr="003364F0">
        <w:tc>
          <w:tcPr>
            <w:tcW w:w="3369" w:type="dxa"/>
          </w:tcPr>
          <w:p w:rsidR="00267058" w:rsidRPr="00F154FB" w:rsidRDefault="00267058" w:rsidP="003364F0">
            <w:pPr>
              <w:spacing w:line="360" w:lineRule="auto"/>
              <w:jc w:val="both"/>
            </w:pPr>
            <w:r w:rsidRPr="00F154FB">
              <w:t>Primer</w:t>
            </w:r>
          </w:p>
        </w:tc>
        <w:tc>
          <w:tcPr>
            <w:tcW w:w="5953" w:type="dxa"/>
          </w:tcPr>
          <w:p w:rsidR="00267058" w:rsidRPr="00F154FB" w:rsidRDefault="00267058" w:rsidP="003364F0">
            <w:pPr>
              <w:spacing w:line="360" w:lineRule="auto"/>
              <w:jc w:val="both"/>
              <w:rPr>
                <w:vertAlign w:val="superscript"/>
              </w:rPr>
            </w:pPr>
            <w:r w:rsidRPr="00F154FB">
              <w:t>Sequence</w:t>
            </w:r>
          </w:p>
        </w:tc>
      </w:tr>
      <w:tr w:rsidR="00267058" w:rsidTr="003364F0">
        <w:tc>
          <w:tcPr>
            <w:tcW w:w="93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67058" w:rsidRPr="00F154FB" w:rsidRDefault="00267058" w:rsidP="003364F0">
            <w:pPr>
              <w:spacing w:line="360" w:lineRule="auto"/>
              <w:jc w:val="both"/>
            </w:pPr>
            <w:r w:rsidRPr="00F154FB">
              <w:t xml:space="preserve">Primers for control of mutants </w:t>
            </w:r>
          </w:p>
        </w:tc>
      </w:tr>
      <w:tr w:rsidR="00267058" w:rsidTr="003364F0"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67058" w:rsidRPr="00F154FB" w:rsidRDefault="00267058" w:rsidP="003364F0">
            <w:pPr>
              <w:spacing w:line="360" w:lineRule="auto"/>
              <w:rPr>
                <w:rFonts w:eastAsia="Arial Unicode MS"/>
              </w:rPr>
            </w:pPr>
            <w:r w:rsidRPr="00F154FB">
              <w:t>STM0343-KO-check-forward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67058" w:rsidRPr="00F154FB" w:rsidRDefault="00267058" w:rsidP="003364F0">
            <w:pPr>
              <w:spacing w:line="360" w:lineRule="auto"/>
            </w:pPr>
            <w:r w:rsidRPr="00F154FB">
              <w:t>CTGCGCAGAACGGGTATGA</w:t>
            </w:r>
          </w:p>
        </w:tc>
      </w:tr>
      <w:tr w:rsidR="00267058" w:rsidTr="003364F0"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67058" w:rsidRPr="00F154FB" w:rsidRDefault="00267058" w:rsidP="003364F0">
            <w:pPr>
              <w:spacing w:line="360" w:lineRule="auto"/>
              <w:jc w:val="both"/>
            </w:pPr>
            <w:r w:rsidRPr="00F154FB">
              <w:t>STM0343_Contr_Rev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67058" w:rsidRPr="00F154FB" w:rsidRDefault="00267058" w:rsidP="003364F0">
            <w:pPr>
              <w:spacing w:line="360" w:lineRule="auto"/>
            </w:pPr>
            <w:r w:rsidRPr="00F154FB">
              <w:t>CAATCAGATAATTGTTCTGACT</w:t>
            </w:r>
          </w:p>
        </w:tc>
      </w:tr>
      <w:tr w:rsidR="00267058" w:rsidTr="003364F0"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67058" w:rsidRPr="00F154FB" w:rsidRDefault="00267058" w:rsidP="003364F0">
            <w:pPr>
              <w:spacing w:line="360" w:lineRule="auto"/>
              <w:rPr>
                <w:rFonts w:eastAsia="Arial Unicode MS"/>
              </w:rPr>
            </w:pPr>
            <w:r w:rsidRPr="00F154FB">
              <w:t>STM0468-KO-check-forward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67058" w:rsidRPr="00F154FB" w:rsidRDefault="00267058" w:rsidP="003364F0">
            <w:pPr>
              <w:spacing w:line="360" w:lineRule="auto"/>
            </w:pPr>
            <w:r w:rsidRPr="00F154FB">
              <w:t>AGGATGAATATCAGGTTTCAT</w:t>
            </w:r>
          </w:p>
        </w:tc>
      </w:tr>
      <w:tr w:rsidR="00267058" w:rsidTr="003364F0"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67058" w:rsidRPr="00F154FB" w:rsidRDefault="00267058" w:rsidP="003364F0">
            <w:pPr>
              <w:spacing w:line="360" w:lineRule="auto"/>
              <w:jc w:val="both"/>
            </w:pPr>
            <w:r w:rsidRPr="00F154FB">
              <w:t>STM0468_Contr_Rev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67058" w:rsidRPr="00F154FB" w:rsidRDefault="00267058" w:rsidP="003364F0">
            <w:pPr>
              <w:spacing w:line="360" w:lineRule="auto"/>
              <w:jc w:val="both"/>
            </w:pPr>
            <w:r w:rsidRPr="00F154FB">
              <w:t>AAGCAGCCAAGGCAGATGA</w:t>
            </w:r>
          </w:p>
        </w:tc>
      </w:tr>
      <w:tr w:rsidR="00267058" w:rsidTr="003364F0"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67058" w:rsidRPr="00F154FB" w:rsidRDefault="00267058" w:rsidP="003364F0">
            <w:pPr>
              <w:spacing w:line="360" w:lineRule="auto"/>
            </w:pPr>
            <w:r w:rsidRPr="00F154FB">
              <w:t>STM1344-KO-check-forward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67058" w:rsidRPr="00F154FB" w:rsidRDefault="00267058" w:rsidP="003364F0">
            <w:pPr>
              <w:spacing w:line="360" w:lineRule="auto"/>
            </w:pPr>
            <w:r w:rsidRPr="00F154FB">
              <w:t>TCTGGCAGGCACGGCGAA</w:t>
            </w:r>
          </w:p>
        </w:tc>
      </w:tr>
      <w:tr w:rsidR="00267058" w:rsidTr="003364F0"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67058" w:rsidRPr="00F154FB" w:rsidRDefault="00267058" w:rsidP="003364F0">
            <w:pPr>
              <w:spacing w:line="360" w:lineRule="auto"/>
              <w:jc w:val="both"/>
            </w:pPr>
            <w:r w:rsidRPr="00F154FB">
              <w:t>STM1344_Contr_Rev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67058" w:rsidRPr="00F154FB" w:rsidRDefault="00267058" w:rsidP="003364F0">
            <w:pPr>
              <w:spacing w:line="360" w:lineRule="auto"/>
              <w:jc w:val="both"/>
            </w:pPr>
            <w:r w:rsidRPr="00F154FB">
              <w:t>GGGCAGTAAAAGACAGGGT</w:t>
            </w:r>
          </w:p>
        </w:tc>
      </w:tr>
      <w:tr w:rsidR="00267058" w:rsidTr="003364F0"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67058" w:rsidRPr="00F154FB" w:rsidRDefault="00267058" w:rsidP="003364F0">
            <w:pPr>
              <w:spacing w:line="360" w:lineRule="auto"/>
              <w:rPr>
                <w:lang w:val="sv-SE"/>
              </w:rPr>
            </w:pPr>
            <w:r w:rsidRPr="00F154FB">
              <w:t>STM3611-KO-check-forward</w:t>
            </w:r>
            <w:r w:rsidRPr="00F154FB">
              <w:tab/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67058" w:rsidRPr="00F154FB" w:rsidRDefault="00267058" w:rsidP="003364F0">
            <w:pPr>
              <w:spacing w:line="360" w:lineRule="auto"/>
              <w:rPr>
                <w:lang w:val="sv-SE"/>
              </w:rPr>
            </w:pPr>
            <w:r w:rsidRPr="00F154FB">
              <w:t>CAATCACGGCAATCTTTTTAG</w:t>
            </w:r>
          </w:p>
        </w:tc>
      </w:tr>
      <w:tr w:rsidR="00267058" w:rsidTr="003364F0"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67058" w:rsidRPr="00F154FB" w:rsidRDefault="00267058" w:rsidP="003364F0">
            <w:pPr>
              <w:spacing w:line="360" w:lineRule="auto"/>
              <w:jc w:val="both"/>
            </w:pPr>
            <w:r w:rsidRPr="00F154FB">
              <w:rPr>
                <w:lang w:val="sv-SE"/>
              </w:rPr>
              <w:t>STM3611_Contr_Rev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67058" w:rsidRPr="00F154FB" w:rsidRDefault="00267058" w:rsidP="003364F0">
            <w:pPr>
              <w:spacing w:line="360" w:lineRule="auto"/>
            </w:pPr>
            <w:r w:rsidRPr="00F154FB">
              <w:rPr>
                <w:lang w:val="sv-SE"/>
              </w:rPr>
              <w:t>TGTGATGGCGGCGGTTATT</w:t>
            </w:r>
          </w:p>
        </w:tc>
      </w:tr>
      <w:tr w:rsidR="00267058" w:rsidTr="003364F0"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67058" w:rsidRPr="00F154FB" w:rsidRDefault="00267058" w:rsidP="003364F0">
            <w:pPr>
              <w:spacing w:line="360" w:lineRule="auto"/>
            </w:pPr>
            <w:r w:rsidRPr="00F154FB">
              <w:t>STM2215-KO-check-forward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67058" w:rsidRPr="00F154FB" w:rsidRDefault="00267058" w:rsidP="003364F0">
            <w:pPr>
              <w:spacing w:line="360" w:lineRule="auto"/>
              <w:jc w:val="both"/>
            </w:pPr>
            <w:r w:rsidRPr="00F154FB">
              <w:t>GTCGAGTTCTGAGCCGCA</w:t>
            </w:r>
          </w:p>
        </w:tc>
      </w:tr>
      <w:tr w:rsidR="00267058" w:rsidTr="003364F0"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67058" w:rsidRPr="00F154FB" w:rsidRDefault="00267058" w:rsidP="003364F0">
            <w:pPr>
              <w:spacing w:line="360" w:lineRule="auto"/>
              <w:jc w:val="both"/>
            </w:pPr>
            <w:r w:rsidRPr="00F154FB">
              <w:rPr>
                <w:lang w:val="sv-SE"/>
              </w:rPr>
              <w:t>STM2215_Contr_Rev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67058" w:rsidRPr="00F154FB" w:rsidRDefault="00267058" w:rsidP="003364F0">
            <w:pPr>
              <w:spacing w:line="360" w:lineRule="auto"/>
              <w:rPr>
                <w:rFonts w:eastAsia="Arial Unicode MS"/>
              </w:rPr>
            </w:pPr>
            <w:r w:rsidRPr="00F154FB">
              <w:t>GAAGCATTACGCGCGCAAT</w:t>
            </w:r>
          </w:p>
        </w:tc>
      </w:tr>
      <w:tr w:rsidR="00267058" w:rsidTr="003364F0"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67058" w:rsidRPr="00F154FB" w:rsidRDefault="00267058" w:rsidP="003364F0">
            <w:pPr>
              <w:spacing w:line="360" w:lineRule="auto"/>
            </w:pPr>
            <w:r w:rsidRPr="00F154FB">
              <w:t>STM1827-KO-check-forward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67058" w:rsidRPr="00F154FB" w:rsidRDefault="00267058" w:rsidP="003364F0">
            <w:pPr>
              <w:spacing w:line="360" w:lineRule="auto"/>
              <w:jc w:val="both"/>
            </w:pPr>
            <w:r w:rsidRPr="00F154FB">
              <w:t>TTGGATAAAGTCATCGAAACGAT</w:t>
            </w:r>
          </w:p>
        </w:tc>
      </w:tr>
      <w:tr w:rsidR="00267058" w:rsidTr="003364F0"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67058" w:rsidRPr="00F154FB" w:rsidRDefault="00267058" w:rsidP="003364F0">
            <w:pPr>
              <w:spacing w:line="360" w:lineRule="auto"/>
              <w:jc w:val="both"/>
            </w:pPr>
            <w:r w:rsidRPr="00F154FB">
              <w:t>STM1827_Contr_Rev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67058" w:rsidRPr="00F154FB" w:rsidRDefault="00267058" w:rsidP="003364F0">
            <w:pPr>
              <w:spacing w:line="360" w:lineRule="auto"/>
              <w:jc w:val="both"/>
            </w:pPr>
            <w:r w:rsidRPr="00F154FB">
              <w:t>TGCCCACGACGAAGAGGAA</w:t>
            </w:r>
          </w:p>
        </w:tc>
      </w:tr>
      <w:tr w:rsidR="00267058" w:rsidTr="003364F0"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67058" w:rsidRPr="00F154FB" w:rsidRDefault="00267058" w:rsidP="003364F0">
            <w:pPr>
              <w:spacing w:line="360" w:lineRule="auto"/>
              <w:jc w:val="both"/>
            </w:pPr>
            <w:r w:rsidRPr="00F154FB">
              <w:t>STM4264-KO-check-forward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67058" w:rsidRPr="00F154FB" w:rsidRDefault="00267058" w:rsidP="003364F0">
            <w:pPr>
              <w:spacing w:line="360" w:lineRule="auto"/>
              <w:rPr>
                <w:lang w:val="sv-SE"/>
              </w:rPr>
            </w:pPr>
            <w:r w:rsidRPr="00F154FB">
              <w:t>GACACCAGTGGTTATGGCA</w:t>
            </w:r>
          </w:p>
        </w:tc>
      </w:tr>
      <w:tr w:rsidR="00267058" w:rsidTr="003364F0"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67058" w:rsidRPr="00F154FB" w:rsidRDefault="00267058" w:rsidP="003364F0">
            <w:pPr>
              <w:spacing w:line="360" w:lineRule="auto"/>
              <w:jc w:val="both"/>
            </w:pPr>
            <w:r w:rsidRPr="00F154FB">
              <w:t>STM4264_Contr_Rev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67058" w:rsidRPr="00F154FB" w:rsidRDefault="00267058" w:rsidP="003364F0">
            <w:pPr>
              <w:spacing w:line="360" w:lineRule="auto"/>
              <w:jc w:val="both"/>
            </w:pPr>
            <w:r w:rsidRPr="00F154FB">
              <w:rPr>
                <w:lang w:val="sv-SE"/>
              </w:rPr>
              <w:t>ATCGCACTCCCAGCGATTA</w:t>
            </w:r>
          </w:p>
        </w:tc>
      </w:tr>
      <w:tr w:rsidR="00267058" w:rsidTr="003364F0"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67058" w:rsidRPr="00F154FB" w:rsidRDefault="00267058" w:rsidP="003364F0">
            <w:pPr>
              <w:spacing w:line="360" w:lineRule="auto"/>
            </w:pPr>
            <w:r w:rsidRPr="00F154FB">
              <w:t>STM1697-KO-check-forward</w:t>
            </w:r>
            <w:r w:rsidRPr="00F154FB">
              <w:tab/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67058" w:rsidRPr="00F154FB" w:rsidRDefault="00267058" w:rsidP="003364F0">
            <w:pPr>
              <w:spacing w:line="360" w:lineRule="auto"/>
            </w:pPr>
            <w:r w:rsidRPr="00F154FB">
              <w:t>GACTCTTGTGGCTAAGGTAT</w:t>
            </w:r>
          </w:p>
        </w:tc>
      </w:tr>
      <w:tr w:rsidR="00267058" w:rsidTr="003364F0"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67058" w:rsidRPr="00F154FB" w:rsidRDefault="00267058" w:rsidP="003364F0">
            <w:pPr>
              <w:spacing w:line="360" w:lineRule="auto"/>
              <w:jc w:val="both"/>
            </w:pPr>
            <w:r w:rsidRPr="00F154FB">
              <w:t>STM1697_Contr_Rev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67058" w:rsidRPr="00F154FB" w:rsidRDefault="00267058" w:rsidP="003364F0">
            <w:pPr>
              <w:spacing w:line="360" w:lineRule="auto"/>
              <w:jc w:val="both"/>
            </w:pPr>
            <w:r w:rsidRPr="00F154FB">
              <w:t>GCATGGCGAAAGGATCGC</w:t>
            </w:r>
          </w:p>
        </w:tc>
      </w:tr>
      <w:tr w:rsidR="00267058" w:rsidTr="003364F0"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67058" w:rsidRPr="00F154FB" w:rsidRDefault="00267058" w:rsidP="003364F0">
            <w:pPr>
              <w:spacing w:line="360" w:lineRule="auto"/>
              <w:jc w:val="both"/>
            </w:pPr>
            <w:r w:rsidRPr="00F154FB">
              <w:t>STM2123-KO-check-forward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67058" w:rsidRPr="00F154FB" w:rsidRDefault="00267058" w:rsidP="003364F0">
            <w:pPr>
              <w:spacing w:line="360" w:lineRule="auto"/>
              <w:jc w:val="both"/>
            </w:pPr>
            <w:r w:rsidRPr="00F154FB">
              <w:t>CACTGATGAGACTGATCAGT</w:t>
            </w:r>
          </w:p>
        </w:tc>
      </w:tr>
      <w:tr w:rsidR="00267058" w:rsidTr="003364F0"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67058" w:rsidRPr="00F154FB" w:rsidRDefault="00267058" w:rsidP="003364F0">
            <w:pPr>
              <w:spacing w:line="360" w:lineRule="auto"/>
              <w:jc w:val="both"/>
            </w:pPr>
            <w:r w:rsidRPr="00F154FB">
              <w:t>STM2410-KO-check-forward</w:t>
            </w:r>
            <w:r w:rsidRPr="00F154FB">
              <w:tab/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67058" w:rsidRPr="00F154FB" w:rsidRDefault="00267058" w:rsidP="003364F0">
            <w:pPr>
              <w:spacing w:line="360" w:lineRule="auto"/>
              <w:jc w:val="both"/>
            </w:pPr>
            <w:r w:rsidRPr="00F154FB">
              <w:t>GTTCGATCCCGCTTAGCTC</w:t>
            </w:r>
          </w:p>
        </w:tc>
      </w:tr>
      <w:tr w:rsidR="00267058" w:rsidTr="003364F0"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67058" w:rsidRPr="00F154FB" w:rsidRDefault="00267058" w:rsidP="003364F0">
            <w:pPr>
              <w:spacing w:line="360" w:lineRule="auto"/>
              <w:jc w:val="both"/>
            </w:pPr>
            <w:r w:rsidRPr="00F154FB">
              <w:t>STM1987-KO-check-Forward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67058" w:rsidRPr="00F154FB" w:rsidRDefault="00267058" w:rsidP="003364F0">
            <w:pPr>
              <w:spacing w:line="360" w:lineRule="auto"/>
              <w:jc w:val="both"/>
            </w:pPr>
            <w:r w:rsidRPr="00F154FB">
              <w:t>CGGTTGTCGTTAAAGGGCTA</w:t>
            </w:r>
          </w:p>
        </w:tc>
      </w:tr>
      <w:tr w:rsidR="00267058" w:rsidTr="003364F0"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67058" w:rsidRPr="00F154FB" w:rsidRDefault="00267058" w:rsidP="003364F0">
            <w:pPr>
              <w:spacing w:line="360" w:lineRule="auto"/>
              <w:jc w:val="both"/>
            </w:pPr>
            <w:r w:rsidRPr="00F154FB">
              <w:t>STM1987_KO_Contr_Rev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67058" w:rsidRPr="00F154FB" w:rsidRDefault="00267058" w:rsidP="003364F0">
            <w:pPr>
              <w:spacing w:line="360" w:lineRule="auto"/>
              <w:jc w:val="both"/>
            </w:pPr>
            <w:r w:rsidRPr="00F154FB">
              <w:t>AAGGCGCGCGTGCGGACG</w:t>
            </w:r>
          </w:p>
        </w:tc>
      </w:tr>
      <w:tr w:rsidR="00267058" w:rsidTr="003364F0"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67058" w:rsidRPr="00F154FB" w:rsidRDefault="00267058" w:rsidP="003364F0">
            <w:pPr>
              <w:spacing w:line="360" w:lineRule="auto"/>
              <w:jc w:val="both"/>
            </w:pPr>
            <w:r w:rsidRPr="00F154FB">
              <w:t>STM1283-KO-check-Forward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67058" w:rsidRPr="00F154FB" w:rsidRDefault="00267058" w:rsidP="003364F0">
            <w:pPr>
              <w:spacing w:line="360" w:lineRule="auto"/>
              <w:jc w:val="both"/>
            </w:pPr>
            <w:r w:rsidRPr="00F154FB">
              <w:t>TTCTCCTGGGTTAATAAAGCC</w:t>
            </w:r>
          </w:p>
        </w:tc>
      </w:tr>
      <w:tr w:rsidR="00267058" w:rsidTr="003364F0"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67058" w:rsidRPr="00F154FB" w:rsidRDefault="00267058" w:rsidP="003364F0">
            <w:pPr>
              <w:spacing w:line="360" w:lineRule="auto"/>
              <w:jc w:val="both"/>
            </w:pPr>
            <w:r w:rsidRPr="00F154FB">
              <w:t>STM1283_KO_Contr_Rev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67058" w:rsidRPr="00F154FB" w:rsidRDefault="00267058" w:rsidP="003364F0">
            <w:pPr>
              <w:spacing w:line="360" w:lineRule="auto"/>
              <w:jc w:val="both"/>
            </w:pPr>
            <w:r w:rsidRPr="00F154FB">
              <w:t>ATTCTCATCGCTATGGTAAACT</w:t>
            </w:r>
          </w:p>
        </w:tc>
      </w:tr>
      <w:tr w:rsidR="00267058" w:rsidTr="003364F0"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67058" w:rsidRPr="00F154FB" w:rsidRDefault="00267058" w:rsidP="003364F0">
            <w:pPr>
              <w:spacing w:line="360" w:lineRule="auto"/>
              <w:jc w:val="both"/>
            </w:pPr>
            <w:r w:rsidRPr="00F154FB">
              <w:t>STM3375-KO-check-Forward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67058" w:rsidRPr="00F154FB" w:rsidRDefault="00267058" w:rsidP="003364F0">
            <w:pPr>
              <w:spacing w:line="360" w:lineRule="auto"/>
              <w:jc w:val="both"/>
            </w:pPr>
            <w:r w:rsidRPr="00F154FB">
              <w:t>GTGCAGTTCGTTTCCTTTGTT</w:t>
            </w:r>
          </w:p>
        </w:tc>
      </w:tr>
      <w:tr w:rsidR="00267058" w:rsidTr="003364F0"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67058" w:rsidRPr="00F154FB" w:rsidRDefault="00267058" w:rsidP="003364F0">
            <w:pPr>
              <w:spacing w:line="360" w:lineRule="auto"/>
              <w:jc w:val="both"/>
            </w:pPr>
            <w:r w:rsidRPr="00F154FB">
              <w:t>STM3375_KO_Contr_Rev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67058" w:rsidRPr="00F154FB" w:rsidRDefault="00267058" w:rsidP="003364F0">
            <w:pPr>
              <w:spacing w:line="360" w:lineRule="auto"/>
            </w:pPr>
            <w:r w:rsidRPr="00F154FB">
              <w:t>GTCCTGCTGTTCTAAGATCAA</w:t>
            </w:r>
          </w:p>
        </w:tc>
      </w:tr>
      <w:tr w:rsidR="00267058" w:rsidRPr="002904A4" w:rsidTr="003364F0"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67058" w:rsidRPr="00F154FB" w:rsidRDefault="00267058" w:rsidP="003364F0">
            <w:pPr>
              <w:spacing w:line="360" w:lineRule="auto"/>
            </w:pPr>
            <w:r w:rsidRPr="00F154FB">
              <w:t>STM2503-KO-check-Forward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67058" w:rsidRPr="00F154FB" w:rsidRDefault="00267058" w:rsidP="003364F0">
            <w:pPr>
              <w:spacing w:line="360" w:lineRule="auto"/>
            </w:pPr>
            <w:r w:rsidRPr="00F154FB">
              <w:t>GTAATAATTGACTTAAATCAA</w:t>
            </w:r>
          </w:p>
        </w:tc>
      </w:tr>
      <w:tr w:rsidR="00267058" w:rsidRPr="002904A4" w:rsidTr="003364F0"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67058" w:rsidRPr="00F154FB" w:rsidRDefault="00267058" w:rsidP="003364F0">
            <w:pPr>
              <w:spacing w:line="360" w:lineRule="auto"/>
            </w:pPr>
            <w:r w:rsidRPr="00F154FB">
              <w:t>STM2503_KO_Contr_Rev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67058" w:rsidRPr="00F154FB" w:rsidRDefault="00267058" w:rsidP="003364F0">
            <w:pPr>
              <w:spacing w:line="360" w:lineRule="auto"/>
            </w:pPr>
            <w:r w:rsidRPr="00F154FB">
              <w:t>CTAATATTGAGGAAGAAAG</w:t>
            </w:r>
          </w:p>
        </w:tc>
      </w:tr>
      <w:tr w:rsidR="00267058" w:rsidRPr="002904A4" w:rsidTr="003364F0"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67058" w:rsidRPr="00F154FB" w:rsidRDefault="00267058" w:rsidP="003364F0">
            <w:pPr>
              <w:spacing w:line="360" w:lineRule="auto"/>
            </w:pPr>
            <w:r w:rsidRPr="00F154FB">
              <w:t>STM4551-KO-check-Forward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67058" w:rsidRPr="00F154FB" w:rsidRDefault="00267058" w:rsidP="003364F0">
            <w:pPr>
              <w:spacing w:line="360" w:lineRule="auto"/>
            </w:pPr>
            <w:r w:rsidRPr="00F154FB">
              <w:t>GCGGTCTATTATAGCAGTCG</w:t>
            </w:r>
          </w:p>
        </w:tc>
      </w:tr>
      <w:tr w:rsidR="00267058" w:rsidRPr="002904A4" w:rsidTr="003364F0"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67058" w:rsidRPr="00F154FB" w:rsidRDefault="00267058" w:rsidP="003364F0">
            <w:pPr>
              <w:spacing w:line="360" w:lineRule="auto"/>
              <w:jc w:val="both"/>
            </w:pPr>
            <w:r w:rsidRPr="00F154FB">
              <w:lastRenderedPageBreak/>
              <w:t>STM4551_KO_Contr_Rev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67058" w:rsidRPr="00F154FB" w:rsidRDefault="00267058" w:rsidP="003364F0">
            <w:pPr>
              <w:spacing w:line="360" w:lineRule="auto"/>
              <w:jc w:val="both"/>
            </w:pPr>
            <w:r w:rsidRPr="00F154FB">
              <w:t>CGCCAGATAATATCGTCAGC</w:t>
            </w:r>
          </w:p>
        </w:tc>
      </w:tr>
      <w:tr w:rsidR="00267058" w:rsidRPr="009A44B8" w:rsidTr="003364F0"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67058" w:rsidRPr="00F154FB" w:rsidRDefault="00267058" w:rsidP="003364F0">
            <w:pPr>
              <w:spacing w:line="360" w:lineRule="auto"/>
              <w:jc w:val="both"/>
            </w:pPr>
            <w:proofErr w:type="spellStart"/>
            <w:r w:rsidRPr="00F154FB">
              <w:t>csgD_control</w:t>
            </w:r>
            <w:proofErr w:type="spellEnd"/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67058" w:rsidRPr="00F154FB" w:rsidRDefault="00267058" w:rsidP="003364F0">
            <w:pPr>
              <w:spacing w:line="360" w:lineRule="auto"/>
              <w:jc w:val="both"/>
            </w:pPr>
            <w:r w:rsidRPr="00F154FB">
              <w:t>TGTTTAACACGCATGACAGC</w:t>
            </w:r>
          </w:p>
        </w:tc>
      </w:tr>
      <w:tr w:rsidR="00267058" w:rsidRPr="009A44B8" w:rsidTr="003364F0"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67058" w:rsidRPr="00F154FB" w:rsidRDefault="00267058" w:rsidP="003364F0">
            <w:pPr>
              <w:spacing w:line="360" w:lineRule="auto"/>
              <w:jc w:val="both"/>
            </w:pPr>
            <w:proofErr w:type="spellStart"/>
            <w:r w:rsidRPr="00F154FB">
              <w:t>CsgD_KO_Contr_Rev</w:t>
            </w:r>
            <w:proofErr w:type="spellEnd"/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67058" w:rsidRPr="00F154FB" w:rsidRDefault="00267058" w:rsidP="003364F0">
            <w:pPr>
              <w:spacing w:line="360" w:lineRule="auto"/>
              <w:jc w:val="both"/>
            </w:pPr>
            <w:r w:rsidRPr="00F154FB">
              <w:t>CGTAATTGGACCTGTCGTGTT</w:t>
            </w:r>
          </w:p>
        </w:tc>
      </w:tr>
      <w:tr w:rsidR="00267058" w:rsidRPr="009A44B8" w:rsidTr="003364F0"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67058" w:rsidRPr="00F154FB" w:rsidRDefault="00267058" w:rsidP="003364F0">
            <w:pPr>
              <w:spacing w:line="360" w:lineRule="auto"/>
              <w:jc w:val="both"/>
            </w:pPr>
            <w:r w:rsidRPr="00F154FB">
              <w:t>STMSipA458-Forward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67058" w:rsidRPr="00F154FB" w:rsidRDefault="00267058" w:rsidP="003364F0">
            <w:pPr>
              <w:spacing w:line="360" w:lineRule="auto"/>
              <w:jc w:val="both"/>
            </w:pPr>
            <w:r w:rsidRPr="00F154FB">
              <w:t>ACGGCAGGGCTGTGACCAA</w:t>
            </w:r>
          </w:p>
        </w:tc>
      </w:tr>
      <w:tr w:rsidR="00267058" w:rsidRPr="009A44B8" w:rsidTr="003364F0"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67058" w:rsidRPr="00F154FB" w:rsidRDefault="00267058" w:rsidP="003364F0">
            <w:pPr>
              <w:spacing w:line="360" w:lineRule="auto"/>
              <w:jc w:val="both"/>
            </w:pPr>
            <w:proofErr w:type="spellStart"/>
            <w:r w:rsidRPr="00F154FB">
              <w:t>SeqstopA</w:t>
            </w:r>
            <w:proofErr w:type="spellEnd"/>
            <w:r w:rsidRPr="00F154FB">
              <w:t>-reverse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67058" w:rsidRPr="00F154FB" w:rsidRDefault="00267058" w:rsidP="003364F0">
            <w:pPr>
              <w:spacing w:line="360" w:lineRule="auto"/>
              <w:jc w:val="both"/>
            </w:pPr>
            <w:r w:rsidRPr="00F154FB">
              <w:t>TCAAGGATCTTACCGCTGTT</w:t>
            </w:r>
          </w:p>
        </w:tc>
      </w:tr>
      <w:tr w:rsidR="00267058" w:rsidRPr="009A44B8" w:rsidTr="003364F0"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67058" w:rsidRPr="00F154FB" w:rsidRDefault="00267058" w:rsidP="003364F0">
            <w:pPr>
              <w:spacing w:line="360" w:lineRule="auto"/>
              <w:jc w:val="both"/>
            </w:pP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67058" w:rsidRPr="00F154FB" w:rsidRDefault="00267058" w:rsidP="003364F0">
            <w:pPr>
              <w:spacing w:line="360" w:lineRule="auto"/>
              <w:jc w:val="both"/>
            </w:pPr>
          </w:p>
        </w:tc>
      </w:tr>
      <w:tr w:rsidR="00267058" w:rsidRPr="009A44B8" w:rsidTr="003364F0">
        <w:tc>
          <w:tcPr>
            <w:tcW w:w="93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67058" w:rsidRPr="00F154FB" w:rsidRDefault="00267058" w:rsidP="003364F0">
            <w:pPr>
              <w:spacing w:line="360" w:lineRule="auto"/>
              <w:jc w:val="both"/>
            </w:pPr>
            <w:r w:rsidRPr="00F154FB">
              <w:t>Primer for gene cloning</w:t>
            </w:r>
          </w:p>
        </w:tc>
      </w:tr>
      <w:tr w:rsidR="00267058" w:rsidRPr="009A44B8" w:rsidTr="003364F0"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67058" w:rsidRPr="00F154FB" w:rsidRDefault="00267058" w:rsidP="003364F0">
            <w:pPr>
              <w:spacing w:line="360" w:lineRule="auto"/>
              <w:jc w:val="both"/>
            </w:pPr>
            <w:r w:rsidRPr="00F154FB">
              <w:rPr>
                <w:lang w:val="sv-SE"/>
              </w:rPr>
              <w:t>4551-fw-SacI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67058" w:rsidRPr="00F154FB" w:rsidRDefault="00267058" w:rsidP="003364F0">
            <w:pPr>
              <w:spacing w:line="360" w:lineRule="auto"/>
              <w:jc w:val="both"/>
            </w:pPr>
            <w:r w:rsidRPr="00F154FB">
              <w:t>5’</w:t>
            </w:r>
            <w:r w:rsidRPr="00F154FB">
              <w:noBreakHyphen/>
              <w:t>ttaaa</w:t>
            </w:r>
            <w:r w:rsidRPr="00F154FB">
              <w:rPr>
                <w:u w:val="single"/>
              </w:rPr>
              <w:t>gagctc</w:t>
            </w:r>
            <w:r w:rsidRPr="00F154FB">
              <w:t>caccgataaataacgacaattacccatgacaaccccatcctggcggtc-3’</w:t>
            </w:r>
          </w:p>
        </w:tc>
      </w:tr>
      <w:tr w:rsidR="00267058" w:rsidRPr="009A44B8" w:rsidTr="003364F0"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67058" w:rsidRPr="00F154FB" w:rsidRDefault="00267058" w:rsidP="003364F0">
            <w:pPr>
              <w:spacing w:line="360" w:lineRule="auto"/>
              <w:jc w:val="both"/>
            </w:pPr>
            <w:r w:rsidRPr="00F154FB">
              <w:rPr>
                <w:lang w:val="sv-SE"/>
              </w:rPr>
              <w:t>4551-rev-6his-HindIII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67058" w:rsidRPr="00F154FB" w:rsidRDefault="00267058" w:rsidP="003364F0">
            <w:pPr>
              <w:spacing w:line="360" w:lineRule="auto"/>
              <w:jc w:val="both"/>
            </w:pPr>
            <w:r w:rsidRPr="00F154FB">
              <w:rPr>
                <w:lang w:val="sv-SE"/>
              </w:rPr>
              <w:t>5’</w:t>
            </w:r>
            <w:r w:rsidRPr="00F154FB">
              <w:rPr>
                <w:lang w:val="sv-SE"/>
              </w:rPr>
              <w:noBreakHyphen/>
            </w:r>
            <w:r w:rsidRPr="00F154FB">
              <w:t>aaaa</w:t>
            </w:r>
            <w:r w:rsidRPr="00F154FB">
              <w:rPr>
                <w:u w:val="single"/>
              </w:rPr>
              <w:t>aagcttt</w:t>
            </w:r>
            <w:r w:rsidRPr="00F154FB">
              <w:t>cagtgatggtgatggtgatgtagggcgcgcatgtcgtcgctgaccagaatg-3’</w:t>
            </w:r>
          </w:p>
        </w:tc>
      </w:tr>
      <w:tr w:rsidR="00267058" w:rsidRPr="009A44B8" w:rsidTr="003364F0"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67058" w:rsidRPr="00F154FB" w:rsidRDefault="00267058" w:rsidP="003364F0">
            <w:pPr>
              <w:spacing w:line="360" w:lineRule="auto"/>
              <w:jc w:val="both"/>
            </w:pPr>
            <w:r w:rsidRPr="00F154FB">
              <w:rPr>
                <w:lang w:val="sv-SE"/>
              </w:rPr>
              <w:t>1283-fw-SacI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67058" w:rsidRPr="00F154FB" w:rsidRDefault="00267058" w:rsidP="003364F0">
            <w:pPr>
              <w:spacing w:line="360" w:lineRule="auto"/>
              <w:jc w:val="both"/>
            </w:pPr>
            <w:r w:rsidRPr="00F154FB">
              <w:rPr>
                <w:lang w:val="sv-SE"/>
              </w:rPr>
              <w:t>5’</w:t>
            </w:r>
            <w:r w:rsidRPr="00F154FB">
              <w:rPr>
                <w:lang w:val="sv-SE"/>
              </w:rPr>
              <w:noBreakHyphen/>
            </w:r>
            <w:r w:rsidRPr="00F154FB">
              <w:t>aaaa</w:t>
            </w:r>
            <w:r w:rsidRPr="00F154FB">
              <w:rPr>
                <w:u w:val="single"/>
              </w:rPr>
              <w:t>gagctc</w:t>
            </w:r>
            <w:r w:rsidRPr="00F154FB">
              <w:t>cgactttcagggctgtagttcatcatgaatttgcatcataaag-3’</w:t>
            </w:r>
          </w:p>
        </w:tc>
      </w:tr>
      <w:tr w:rsidR="00267058" w:rsidRPr="009A44B8" w:rsidTr="003364F0"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67058" w:rsidRPr="00F154FB" w:rsidRDefault="00267058" w:rsidP="003364F0">
            <w:pPr>
              <w:spacing w:line="360" w:lineRule="auto"/>
              <w:jc w:val="both"/>
            </w:pPr>
            <w:r w:rsidRPr="00F154FB">
              <w:rPr>
                <w:lang w:val="sv-SE"/>
              </w:rPr>
              <w:t>1283-rev-6his-HindIII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67058" w:rsidRPr="00F154FB" w:rsidRDefault="00267058" w:rsidP="003364F0">
            <w:pPr>
              <w:spacing w:line="360" w:lineRule="auto"/>
              <w:jc w:val="both"/>
            </w:pPr>
            <w:r w:rsidRPr="00F154FB">
              <w:rPr>
                <w:lang w:val="sv-SE"/>
              </w:rPr>
              <w:t>5’</w:t>
            </w:r>
            <w:r w:rsidRPr="00F154FB">
              <w:rPr>
                <w:lang w:val="sv-SE"/>
              </w:rPr>
              <w:noBreakHyphen/>
            </w:r>
            <w:r w:rsidRPr="00F154FB">
              <w:t>tttt</w:t>
            </w:r>
            <w:r w:rsidRPr="00F154FB">
              <w:rPr>
                <w:u w:val="single"/>
              </w:rPr>
              <w:t>aagctt</w:t>
            </w:r>
            <w:r w:rsidRPr="00F154FB">
              <w:t>ctagtgatggtgatggtgatgtgatgaacgatgttgtttttgttgtttgttc</w:t>
            </w:r>
            <w:r w:rsidRPr="00F154FB">
              <w:noBreakHyphen/>
              <w:t>3’</w:t>
            </w:r>
          </w:p>
        </w:tc>
      </w:tr>
      <w:tr w:rsidR="00267058" w:rsidRPr="009A44B8" w:rsidTr="003364F0"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67058" w:rsidRPr="00F154FB" w:rsidRDefault="00267058" w:rsidP="003364F0">
            <w:pPr>
              <w:spacing w:line="360" w:lineRule="auto"/>
              <w:jc w:val="both"/>
            </w:pP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67058" w:rsidRPr="00F154FB" w:rsidRDefault="00267058" w:rsidP="003364F0">
            <w:pPr>
              <w:spacing w:line="360" w:lineRule="auto"/>
              <w:jc w:val="both"/>
            </w:pPr>
          </w:p>
        </w:tc>
      </w:tr>
      <w:tr w:rsidR="00267058" w:rsidRPr="009A44B8" w:rsidTr="003364F0">
        <w:tc>
          <w:tcPr>
            <w:tcW w:w="93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67058" w:rsidRPr="00F154FB" w:rsidRDefault="00267058" w:rsidP="003364F0">
            <w:pPr>
              <w:spacing w:line="360" w:lineRule="auto"/>
              <w:jc w:val="both"/>
            </w:pPr>
            <w:r w:rsidRPr="00F154FB">
              <w:t>Primer for generation of mutation</w:t>
            </w:r>
            <w:r>
              <w:t xml:space="preserve"> in</w:t>
            </w:r>
            <w:r w:rsidRPr="00F154FB">
              <w:t xml:space="preserve"> the </w:t>
            </w:r>
            <w:r>
              <w:t>GGDEF</w:t>
            </w:r>
            <w:r w:rsidRPr="00F154FB">
              <w:t xml:space="preserve"> motif</w:t>
            </w:r>
          </w:p>
        </w:tc>
      </w:tr>
      <w:tr w:rsidR="00267058" w:rsidRPr="009A44B8" w:rsidTr="003364F0"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67058" w:rsidRPr="00F154FB" w:rsidRDefault="00267058" w:rsidP="003364F0">
            <w:pPr>
              <w:spacing w:line="360" w:lineRule="auto"/>
              <w:jc w:val="both"/>
            </w:pPr>
            <w:r w:rsidRPr="00F154FB">
              <w:rPr>
                <w:lang w:val="sv-SE"/>
              </w:rPr>
              <w:t>4551-GGAEF-fw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67058" w:rsidRPr="00F154FB" w:rsidRDefault="00267058" w:rsidP="003364F0">
            <w:pPr>
              <w:spacing w:line="360" w:lineRule="auto"/>
              <w:jc w:val="both"/>
            </w:pPr>
            <w:r w:rsidRPr="00F154FB">
              <w:rPr>
                <w:lang w:val="sv-SE"/>
              </w:rPr>
              <w:t>5’</w:t>
            </w:r>
            <w:r w:rsidRPr="00F154FB">
              <w:rPr>
                <w:lang w:val="sv-SE"/>
              </w:rPr>
              <w:noBreakHyphen/>
            </w:r>
            <w:r w:rsidRPr="00F154FB">
              <w:t>gtcgtctgccgttttggcggggcggaatttc</w:t>
            </w:r>
            <w:r w:rsidRPr="00F154FB">
              <w:noBreakHyphen/>
              <w:t>3’</w:t>
            </w:r>
          </w:p>
        </w:tc>
      </w:tr>
      <w:tr w:rsidR="00267058" w:rsidRPr="009A44B8" w:rsidTr="003364F0"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67058" w:rsidRPr="00F154FB" w:rsidRDefault="00267058" w:rsidP="003364F0">
            <w:pPr>
              <w:spacing w:line="360" w:lineRule="auto"/>
              <w:jc w:val="both"/>
            </w:pPr>
            <w:r w:rsidRPr="00F154FB">
              <w:rPr>
                <w:lang w:val="sv-SE"/>
              </w:rPr>
              <w:t>4551-GGAEF-rev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67058" w:rsidRPr="00F154FB" w:rsidRDefault="00267058" w:rsidP="003364F0">
            <w:pPr>
              <w:spacing w:line="360" w:lineRule="auto"/>
              <w:jc w:val="both"/>
            </w:pPr>
            <w:r w:rsidRPr="00F154FB">
              <w:rPr>
                <w:lang w:val="sv-SE"/>
              </w:rPr>
              <w:t>5’</w:t>
            </w:r>
            <w:r w:rsidRPr="00F154FB">
              <w:rPr>
                <w:lang w:val="sv-SE"/>
              </w:rPr>
              <w:noBreakHyphen/>
            </w:r>
            <w:r w:rsidRPr="00F154FB">
              <w:t>gtggtcagcaacaccagaaattccgccccgcc</w:t>
            </w:r>
            <w:r w:rsidRPr="00F154FB">
              <w:noBreakHyphen/>
              <w:t>3’</w:t>
            </w:r>
          </w:p>
        </w:tc>
      </w:tr>
      <w:tr w:rsidR="00267058" w:rsidRPr="009A44B8" w:rsidTr="003364F0"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67058" w:rsidRPr="00F154FB" w:rsidRDefault="00267058" w:rsidP="003364F0">
            <w:pPr>
              <w:spacing w:line="360" w:lineRule="auto"/>
              <w:jc w:val="both"/>
              <w:rPr>
                <w:lang w:val="sv-SE"/>
              </w:rPr>
            </w:pPr>
            <w:r w:rsidRPr="00F154FB">
              <w:rPr>
                <w:lang w:val="sv-SE"/>
              </w:rPr>
              <w:t xml:space="preserve">new-GGAEF-1283 </w:t>
            </w:r>
            <w:proofErr w:type="spellStart"/>
            <w:r w:rsidRPr="00F154FB">
              <w:rPr>
                <w:lang w:val="sv-SE"/>
              </w:rPr>
              <w:t>-fw</w:t>
            </w:r>
            <w:proofErr w:type="spellEnd"/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67058" w:rsidRPr="00F154FB" w:rsidRDefault="00267058" w:rsidP="003364F0">
            <w:pPr>
              <w:spacing w:line="360" w:lineRule="auto"/>
              <w:jc w:val="both"/>
              <w:rPr>
                <w:lang w:val="sv-SE"/>
              </w:rPr>
            </w:pPr>
            <w:r w:rsidRPr="00F154FB">
              <w:rPr>
                <w:lang w:val="sv-SE"/>
              </w:rPr>
              <w:t>5’</w:t>
            </w:r>
            <w:r w:rsidRPr="00F154FB">
              <w:rPr>
                <w:lang w:val="sv-SE"/>
              </w:rPr>
              <w:noBreakHyphen/>
            </w:r>
            <w:r w:rsidRPr="00F154FB">
              <w:t>gccattcgcctcggcggcgcggagttctgtattattc-3’</w:t>
            </w:r>
          </w:p>
        </w:tc>
      </w:tr>
      <w:tr w:rsidR="00267058" w:rsidRPr="009A44B8" w:rsidTr="003364F0"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67058" w:rsidRPr="00F154FB" w:rsidRDefault="00267058" w:rsidP="003364F0">
            <w:pPr>
              <w:rPr>
                <w:lang w:val="sv-SE"/>
              </w:rPr>
            </w:pPr>
            <w:r w:rsidRPr="00F154FB">
              <w:rPr>
                <w:lang w:val="sv-SE"/>
              </w:rPr>
              <w:t>new-GGAEF-1283-rev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67058" w:rsidRPr="00F154FB" w:rsidRDefault="00267058" w:rsidP="003364F0">
            <w:pPr>
              <w:spacing w:line="360" w:lineRule="auto"/>
              <w:rPr>
                <w:lang w:val="sv-SE"/>
              </w:rPr>
            </w:pPr>
            <w:r w:rsidRPr="00F154FB">
              <w:rPr>
                <w:lang w:val="sv-SE"/>
              </w:rPr>
              <w:t>5’</w:t>
            </w:r>
            <w:r w:rsidRPr="00F154FB">
              <w:rPr>
                <w:lang w:val="sv-SE"/>
              </w:rPr>
              <w:noBreakHyphen/>
            </w:r>
            <w:r w:rsidRPr="00F154FB">
              <w:t>gaataatacagaactccgcgccgccgaggcgaatggc</w:t>
            </w:r>
            <w:r w:rsidRPr="00F154FB">
              <w:noBreakHyphen/>
              <w:t>3’</w:t>
            </w:r>
          </w:p>
        </w:tc>
      </w:tr>
      <w:tr w:rsidR="00267058" w:rsidRPr="009A44B8" w:rsidTr="003364F0"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67058" w:rsidRPr="00F154FB" w:rsidRDefault="00267058" w:rsidP="003364F0">
            <w:pPr>
              <w:rPr>
                <w:lang w:val="sv-SE"/>
              </w:rPr>
            </w:pP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67058" w:rsidRPr="00F154FB" w:rsidRDefault="00267058" w:rsidP="003364F0">
            <w:pPr>
              <w:spacing w:line="360" w:lineRule="auto"/>
              <w:rPr>
                <w:lang w:val="sv-SE"/>
              </w:rPr>
            </w:pPr>
          </w:p>
        </w:tc>
      </w:tr>
      <w:tr w:rsidR="00570095" w:rsidRPr="009A44B8" w:rsidTr="001F0CFC">
        <w:tc>
          <w:tcPr>
            <w:tcW w:w="93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70095" w:rsidRPr="00570095" w:rsidRDefault="00570095" w:rsidP="003364F0">
            <w:pPr>
              <w:spacing w:line="360" w:lineRule="auto"/>
            </w:pPr>
            <w:r w:rsidRPr="00570095">
              <w:t xml:space="preserve">Primer for generation of mutation in the </w:t>
            </w:r>
            <w:r>
              <w:rPr>
                <w:rFonts w:cs="Arial"/>
              </w:rPr>
              <w:t xml:space="preserve">KIDRTF </w:t>
            </w:r>
            <w:proofErr w:type="spellStart"/>
            <w:r>
              <w:rPr>
                <w:rFonts w:cs="Arial"/>
              </w:rPr>
              <w:t>submotif</w:t>
            </w:r>
            <w:proofErr w:type="spellEnd"/>
          </w:p>
        </w:tc>
      </w:tr>
      <w:tr w:rsidR="003364F0" w:rsidRPr="009A44B8" w:rsidTr="003364F0"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364F0" w:rsidRPr="00570095" w:rsidRDefault="00570095" w:rsidP="003364F0">
            <w:pPr>
              <w:rPr>
                <w:color w:val="000000"/>
              </w:rPr>
            </w:pPr>
            <w:r>
              <w:rPr>
                <w:color w:val="000000"/>
              </w:rPr>
              <w:t xml:space="preserve">3611_K179A </w:t>
            </w:r>
            <w:proofErr w:type="spellStart"/>
            <w:r>
              <w:rPr>
                <w:color w:val="000000"/>
              </w:rPr>
              <w:t>forw</w:t>
            </w:r>
            <w:proofErr w:type="spellEnd"/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364F0" w:rsidRPr="00570095" w:rsidRDefault="00570095" w:rsidP="00570095">
            <w:pPr>
              <w:rPr>
                <w:color w:val="000000"/>
              </w:rPr>
            </w:pPr>
            <w:r>
              <w:rPr>
                <w:color w:val="000000"/>
              </w:rPr>
              <w:t>5’-actacatt</w:t>
            </w:r>
            <w:r w:rsidRPr="00570095">
              <w:rPr>
                <w:i/>
                <w:color w:val="000000"/>
              </w:rPr>
              <w:t>gcg</w:t>
            </w:r>
            <w:r>
              <w:rPr>
                <w:color w:val="000000"/>
              </w:rPr>
              <w:t xml:space="preserve">gtggcgcg-3’ </w:t>
            </w:r>
          </w:p>
        </w:tc>
      </w:tr>
      <w:tr w:rsidR="00570095" w:rsidRPr="009A44B8" w:rsidTr="003364F0"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70095" w:rsidRPr="00570095" w:rsidRDefault="00570095" w:rsidP="003364F0">
            <w:pPr>
              <w:rPr>
                <w:color w:val="000000"/>
              </w:rPr>
            </w:pPr>
            <w:r>
              <w:rPr>
                <w:color w:val="000000"/>
              </w:rPr>
              <w:t>3611_K179A Rev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70095" w:rsidRPr="00570095" w:rsidRDefault="00570095" w:rsidP="00570095">
            <w:pPr>
              <w:rPr>
                <w:color w:val="000000"/>
              </w:rPr>
            </w:pPr>
            <w:r>
              <w:t>5’-cgcgccac</w:t>
            </w:r>
            <w:r w:rsidRPr="00570095">
              <w:rPr>
                <w:i/>
              </w:rPr>
              <w:t>cgc</w:t>
            </w:r>
            <w:r>
              <w:t>aatgtagt-3’</w:t>
            </w:r>
          </w:p>
        </w:tc>
      </w:tr>
    </w:tbl>
    <w:p w:rsidR="00267058" w:rsidRDefault="00267058" w:rsidP="00267058">
      <w:pPr>
        <w:spacing w:line="360" w:lineRule="auto"/>
      </w:pPr>
      <w:r>
        <w:tab/>
      </w:r>
    </w:p>
    <w:p w:rsidR="00267058" w:rsidRDefault="00570095" w:rsidP="00267058">
      <w:pPr>
        <w:spacing w:line="360" w:lineRule="auto"/>
      </w:pPr>
      <w:r>
        <w:t>Underlined sequences indicated recognition sites for restriction enzymes; sequences in italics indicate exchanged nucleotides.</w:t>
      </w:r>
    </w:p>
    <w:p w:rsidR="00267058" w:rsidRPr="008A0F5B" w:rsidRDefault="00267058" w:rsidP="00267058">
      <w:pPr>
        <w:autoSpaceDE w:val="0"/>
        <w:autoSpaceDN w:val="0"/>
        <w:adjustRightInd w:val="0"/>
        <w:spacing w:line="360" w:lineRule="auto"/>
        <w:ind w:right="26"/>
        <w:jc w:val="both"/>
        <w:rPr>
          <w:rFonts w:ascii="Arial" w:hAnsi="Arial" w:cs="Arial"/>
          <w:iCs/>
        </w:rPr>
      </w:pPr>
    </w:p>
    <w:p w:rsidR="00267058" w:rsidRPr="004A496F" w:rsidRDefault="00267058" w:rsidP="004A496F">
      <w:pPr>
        <w:spacing w:after="200" w:line="276" w:lineRule="auto"/>
        <w:rPr>
          <w:b/>
        </w:rPr>
      </w:pPr>
    </w:p>
    <w:sectPr w:rsidR="00267058" w:rsidRPr="004A496F" w:rsidSect="004403B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hyphenationZone w:val="425"/>
  <w:characterSpacingControl w:val="doNotCompress"/>
  <w:compat/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PLoS Bi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Curli-Updated.enl&lt;/item&gt;&lt;/Libraries&gt;&lt;/ENLibraries&gt;"/>
  </w:docVars>
  <w:rsids>
    <w:rsidRoot w:val="00267058"/>
    <w:rsid w:val="00267058"/>
    <w:rsid w:val="002B4B99"/>
    <w:rsid w:val="003364F0"/>
    <w:rsid w:val="00345383"/>
    <w:rsid w:val="004403B0"/>
    <w:rsid w:val="004A496F"/>
    <w:rsid w:val="00570095"/>
    <w:rsid w:val="006F4B57"/>
    <w:rsid w:val="008068B7"/>
    <w:rsid w:val="008F18F3"/>
    <w:rsid w:val="0091607E"/>
    <w:rsid w:val="00D756E2"/>
    <w:rsid w:val="00DA50C6"/>
    <w:rsid w:val="00F86FC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705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styleId="Betoning">
    <w:name w:val="Emphasis"/>
    <w:basedOn w:val="Standardstycketeckensnitt"/>
    <w:uiPriority w:val="20"/>
    <w:qFormat/>
    <w:rsid w:val="00267058"/>
    <w:rPr>
      <w:i/>
      <w:iCs/>
    </w:rPr>
  </w:style>
  <w:style w:type="paragraph" w:styleId="HTML-frformaterad">
    <w:name w:val="HTML Preformatted"/>
    <w:basedOn w:val="Normal"/>
    <w:link w:val="HTML-frformateradChar"/>
    <w:rsid w:val="0026705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val="pt-PT" w:eastAsia="pt-PT"/>
    </w:rPr>
  </w:style>
  <w:style w:type="character" w:customStyle="1" w:styleId="HTML-frformateradChar">
    <w:name w:val="HTML - förformaterad Char"/>
    <w:basedOn w:val="Standardstycketeckensnitt"/>
    <w:link w:val="HTML-frformaterad"/>
    <w:rsid w:val="00267058"/>
    <w:rPr>
      <w:rFonts w:ascii="Courier New" w:eastAsia="Times New Roman" w:hAnsi="Courier New" w:cs="Courier New"/>
      <w:sz w:val="20"/>
      <w:szCs w:val="20"/>
      <w:lang w:val="pt-PT" w:eastAsia="pt-PT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782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2513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6386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38701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58196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712052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9882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411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4228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76566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91292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72478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80210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0552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7597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2226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77820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483967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07810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6230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15000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75542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75150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788915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83</Words>
  <Characters>2034</Characters>
  <Application>Microsoft Office Word</Application>
  <DocSecurity>0</DocSecurity>
  <Lines>16</Lines>
  <Paragraphs>4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MTC</Company>
  <LinksUpToDate>false</LinksUpToDate>
  <CharactersWithSpaces>24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te Römling</dc:creator>
  <cp:lastModifiedBy>Ute Römling</cp:lastModifiedBy>
  <cp:revision>2</cp:revision>
  <dcterms:created xsi:type="dcterms:W3CDTF">2011-10-30T14:06:00Z</dcterms:created>
  <dcterms:modified xsi:type="dcterms:W3CDTF">2011-10-30T14:06:00Z</dcterms:modified>
</cp:coreProperties>
</file>